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F5B79" w14:textId="75947865" w:rsidR="00230C34" w:rsidRPr="007071CF" w:rsidRDefault="00230C34" w:rsidP="00230C34">
      <w:pPr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Hlk156152944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1218DC" w:rsidRPr="007071CF">
        <w:rPr>
          <w:rFonts w:ascii="Times New Roman" w:hAnsi="Times New Roman"/>
          <w:b/>
          <w:bCs/>
          <w:color w:val="auto"/>
          <w:sz w:val="22"/>
          <w:szCs w:val="22"/>
        </w:rPr>
        <w:t>13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Table. </w:t>
      </w:r>
      <w:bookmarkStart w:id="1" w:name="_Hlk203891348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Association between categorical variables and FEV1/FVC (%predicted).</w:t>
      </w:r>
      <w:bookmarkEnd w:id="1"/>
    </w:p>
    <w:tbl>
      <w:tblPr>
        <w:tblW w:w="890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4580"/>
        <w:gridCol w:w="878"/>
        <w:gridCol w:w="1036"/>
      </w:tblGrid>
      <w:tr w:rsidR="00230C34" w:rsidRPr="007071CF" w14:paraId="446F78B2" w14:textId="77777777" w:rsidTr="0048346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F3508B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arameter</w:t>
            </w:r>
          </w:p>
        </w:tc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B896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dependent Variable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49F30E4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Test 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6CBA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-Value </w:t>
            </w:r>
          </w:p>
        </w:tc>
      </w:tr>
      <w:tr w:rsidR="00230C34" w:rsidRPr="007071CF" w14:paraId="1F46B6D2" w14:textId="77777777" w:rsidTr="0048346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37612E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single" w:sz="4" w:space="0" w:color="auto"/>
              <w:bottom w:val="nil"/>
            </w:tcBorders>
            <w:vAlign w:val="center"/>
          </w:tcPr>
          <w:p w14:paraId="63BF809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rovince 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44B4A01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vAlign w:val="center"/>
          </w:tcPr>
          <w:p w14:paraId="606F0CB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&lt;0.001**</w:t>
            </w:r>
          </w:p>
        </w:tc>
      </w:tr>
      <w:tr w:rsidR="00230C34" w:rsidRPr="007071CF" w14:paraId="10AAD7C3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6E06BE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A997AE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Workstation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D0CCA0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EB068A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&lt;0.001**</w:t>
            </w:r>
          </w:p>
        </w:tc>
      </w:tr>
      <w:tr w:rsidR="00230C34" w:rsidRPr="007071CF" w14:paraId="7D7E4C02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523FD3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0B5718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arital statu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BD2413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C1D5CC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34</w:t>
            </w:r>
          </w:p>
        </w:tc>
      </w:tr>
      <w:tr w:rsidR="00230C34" w:rsidRPr="007071CF" w14:paraId="73F2E549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136EE9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36D3A6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elmet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065756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F54D16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44</w:t>
            </w:r>
          </w:p>
        </w:tc>
      </w:tr>
      <w:tr w:rsidR="00230C34" w:rsidRPr="007071CF" w14:paraId="665C551F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853259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8D7013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airy pet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B56FE5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36720A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737</w:t>
            </w:r>
          </w:p>
        </w:tc>
      </w:tr>
      <w:tr w:rsidR="00230C34" w:rsidRPr="007071CF" w14:paraId="06FDF1D0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F3A77C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111EE4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Smoke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7EDE8E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D0C2BE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15</w:t>
            </w:r>
          </w:p>
        </w:tc>
      </w:tr>
      <w:tr w:rsidR="00230C34" w:rsidRPr="007071CF" w14:paraId="41FED2A4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732782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639385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ask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C33C50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919E8A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  <w:cs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63</w:t>
            </w:r>
          </w:p>
        </w:tc>
      </w:tr>
      <w:tr w:rsidR="00230C34" w:rsidRPr="007071CF" w14:paraId="48E86A93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7E3A91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3DB4E3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Education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F558DC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02C91F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87</w:t>
            </w:r>
          </w:p>
        </w:tc>
      </w:tr>
      <w:tr w:rsidR="00230C34" w:rsidRPr="007071CF" w14:paraId="1A4E040D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74D6BF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032929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 group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F2E210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7B65E5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45</w:t>
            </w:r>
          </w:p>
        </w:tc>
      </w:tr>
      <w:tr w:rsidR="00230C34" w:rsidRPr="007071CF" w14:paraId="07439A49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DFE356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C53594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MI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493EC3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9DA503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62</w:t>
            </w:r>
          </w:p>
        </w:tc>
      </w:tr>
      <w:tr w:rsidR="00230C34" w:rsidRPr="007071CF" w14:paraId="4CDE3806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782894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5D87F4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 experienc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D9843A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5691F3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82</w:t>
            </w:r>
          </w:p>
        </w:tc>
      </w:tr>
      <w:tr w:rsidR="00230C34" w:rsidRPr="007071CF" w14:paraId="0544F187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41811E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A72941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requency of physical activit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8A82EC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716EB1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75</w:t>
            </w:r>
          </w:p>
        </w:tc>
      </w:tr>
      <w:tr w:rsidR="00230C34" w:rsidRPr="007071CF" w14:paraId="28B48823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0F26F4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FA4E41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lace of physical activit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3CE4D1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C717C2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  <w:cs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54</w:t>
            </w:r>
          </w:p>
        </w:tc>
      </w:tr>
      <w:tr w:rsidR="00230C34" w:rsidRPr="007071CF" w14:paraId="185F6B21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0D7616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1BFCF0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Gender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6773FD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7D95A0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30</w:t>
            </w:r>
          </w:p>
        </w:tc>
      </w:tr>
      <w:tr w:rsidR="00230C34" w:rsidRPr="007071CF" w14:paraId="451A243E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F9D876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95FB5D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econdhand smoker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7D08B0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67301D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92</w:t>
            </w:r>
          </w:p>
        </w:tc>
      </w:tr>
      <w:tr w:rsidR="00230C34" w:rsidRPr="007071CF" w14:paraId="2487D153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6ED2C8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3D1EDE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the covid-1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7A01C2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4657D6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97</w:t>
            </w:r>
          </w:p>
        </w:tc>
      </w:tr>
      <w:tr w:rsidR="00230C34" w:rsidRPr="007071CF" w14:paraId="7E80DEF8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97623E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44B80E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Vaccine covid-1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F9DC63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2C8DAD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0*</w:t>
            </w:r>
          </w:p>
        </w:tc>
      </w:tr>
      <w:tr w:rsidR="00230C34" w:rsidRPr="007071CF" w14:paraId="7243A1A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0F6C10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05575FB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Diabetes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400B2B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9D52D9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99</w:t>
            </w:r>
          </w:p>
        </w:tc>
      </w:tr>
      <w:tr w:rsidR="00230C34" w:rsidRPr="007071CF" w14:paraId="431B2E8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79E21D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884432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Hypertension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5108B5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6BEDC6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03</w:t>
            </w:r>
          </w:p>
        </w:tc>
      </w:tr>
      <w:tr w:rsidR="00230C34" w:rsidRPr="007071CF" w14:paraId="199740FD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4D5686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0A1241E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asal allerg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978287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1B64C3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  <w:cs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97</w:t>
            </w:r>
          </w:p>
        </w:tc>
      </w:tr>
      <w:tr w:rsidR="00230C34" w:rsidRPr="007071CF" w14:paraId="153F2129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AA4DD4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01CB10C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llergy skin rash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64F0CB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1A7965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75</w:t>
            </w:r>
          </w:p>
        </w:tc>
      </w:tr>
      <w:tr w:rsidR="00230C34" w:rsidRPr="007071CF" w14:paraId="559ABCF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1E7D30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5985EB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est pain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175A10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8AE666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73</w:t>
            </w:r>
          </w:p>
        </w:tc>
      </w:tr>
      <w:tr w:rsidR="00230C34" w:rsidRPr="007071CF" w14:paraId="74A014BE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C50BAE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0201CD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asthma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AFE6E6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DDDE4D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3*</w:t>
            </w:r>
          </w:p>
        </w:tc>
      </w:tr>
      <w:tr w:rsidR="00230C34" w:rsidRPr="007071CF" w14:paraId="2A4E02D6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C48AFB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4B8AC31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tuberculosi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56B5CF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2DA432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26</w:t>
            </w:r>
          </w:p>
        </w:tc>
      </w:tr>
      <w:tr w:rsidR="00230C34" w:rsidRPr="007071CF" w14:paraId="26CF2A18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DCF87E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D9DCA0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allerg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95BC32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05ACF4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83</w:t>
            </w:r>
          </w:p>
        </w:tc>
      </w:tr>
      <w:tr w:rsidR="00230C34" w:rsidRPr="007071CF" w14:paraId="109AEE1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48E96E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D3F56D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euromuscular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1F3179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5DD29D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17</w:t>
            </w:r>
          </w:p>
        </w:tc>
      </w:tr>
      <w:tr w:rsidR="00230C34" w:rsidRPr="007071CF" w14:paraId="758B33D2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2AD42D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BEA4BC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Garbage disposal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66A266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15002E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30</w:t>
            </w:r>
          </w:p>
        </w:tc>
      </w:tr>
      <w:tr w:rsidR="00230C34" w:rsidRPr="007071CF" w14:paraId="3443BD00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850076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13A145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Road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C2B913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E6FDB7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2**</w:t>
            </w:r>
          </w:p>
        </w:tc>
      </w:tr>
      <w:tr w:rsidR="00230C34" w:rsidRPr="007071CF" w14:paraId="781C5F2D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5B66F2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2D245C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osquito repellent coil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7CC397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0C45C7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725</w:t>
            </w:r>
          </w:p>
        </w:tc>
      </w:tr>
      <w:tr w:rsidR="00230C34" w:rsidRPr="007071CF" w14:paraId="302C9718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37C3DA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005616B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sect repellent spra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1B17B3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0D0AA9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72</w:t>
            </w:r>
          </w:p>
        </w:tc>
      </w:tr>
      <w:tr w:rsidR="00230C34" w:rsidRPr="007071CF" w14:paraId="1C0687C9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9AD352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44DD92B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cense smoke in the hous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35261C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A7DED5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24*</w:t>
            </w:r>
          </w:p>
        </w:tc>
      </w:tr>
      <w:tr w:rsidR="00230C34" w:rsidRPr="007071CF" w14:paraId="4E12F5A8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193F37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3EF00F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ooking with firewood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303F94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A7E65C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50</w:t>
            </w:r>
          </w:p>
        </w:tc>
      </w:tr>
      <w:tr w:rsidR="00230C34" w:rsidRPr="007071CF" w14:paraId="3D2337B0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867059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34F8B9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riving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DA9F53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C3234D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60</w:t>
            </w:r>
          </w:p>
        </w:tc>
      </w:tr>
      <w:tr w:rsidR="00230C34" w:rsidRPr="007071CF" w14:paraId="662C9E60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B1C2B4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2B4786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reak period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07B600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81EF1B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47</w:t>
            </w:r>
          </w:p>
        </w:tc>
      </w:tr>
      <w:tr w:rsidR="00230C34" w:rsidRPr="007071CF" w14:paraId="01631461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8C4A3F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0AD3F5F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ersistent cough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08F71B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A09B4A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454</w:t>
            </w:r>
          </w:p>
        </w:tc>
      </w:tr>
      <w:tr w:rsidR="00230C34" w:rsidRPr="007071CF" w14:paraId="071DA57A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111795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6689AE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ersistent phlegm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60B04D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FC5175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39*</w:t>
            </w:r>
          </w:p>
        </w:tc>
      </w:tr>
      <w:tr w:rsidR="00230C34" w:rsidRPr="007071CF" w14:paraId="2E07D8E7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761DB4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0257E0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ronic bronchiti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9614AA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478EC2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70</w:t>
            </w:r>
          </w:p>
        </w:tc>
      </w:tr>
      <w:tr w:rsidR="00230C34" w:rsidRPr="007071CF" w14:paraId="16A9971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E18D5C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9CD440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cute bronchiti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2B77E3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471A3E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6**</w:t>
            </w:r>
          </w:p>
        </w:tc>
      </w:tr>
      <w:tr w:rsidR="00230C34" w:rsidRPr="007071CF" w14:paraId="23DFF857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315C30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4E747B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ronchial asthma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7B8355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0E2478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90</w:t>
            </w:r>
          </w:p>
        </w:tc>
      </w:tr>
      <w:tr w:rsidR="00230C34" w:rsidRPr="007071CF" w14:paraId="5BE3700A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246EEB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4580" w:type="dxa"/>
            <w:tcBorders>
              <w:top w:val="nil"/>
              <w:bottom w:val="single" w:sz="4" w:space="0" w:color="auto"/>
            </w:tcBorders>
            <w:vAlign w:val="center"/>
          </w:tcPr>
          <w:p w14:paraId="56406C1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ronic Obstructive Pulmonary Disease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007ED1F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vAlign w:val="center"/>
          </w:tcPr>
          <w:p w14:paraId="1C49F25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72</w:t>
            </w:r>
          </w:p>
        </w:tc>
      </w:tr>
    </w:tbl>
    <w:p w14:paraId="3F4E12F3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  <w:r w:rsidRPr="007071CF">
        <w:rPr>
          <w:rFonts w:ascii="Times New Roman" w:hAnsi="Times New Roman"/>
          <w:color w:val="auto"/>
          <w:sz w:val="22"/>
          <w:szCs w:val="22"/>
        </w:rPr>
        <w:t>* p-value &lt; 0.05, **p-value&lt;0.01</w:t>
      </w:r>
    </w:p>
    <w:p w14:paraId="3139D83C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</w:p>
    <w:bookmarkEnd w:id="0"/>
    <w:p w14:paraId="008C0578" w14:textId="3518A35E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7D25C8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FA786" w14:textId="77777777" w:rsidR="00AF60FD" w:rsidRDefault="00AF60FD" w:rsidP="00582256">
      <w:pPr>
        <w:spacing w:line="240" w:lineRule="auto"/>
      </w:pPr>
      <w:r>
        <w:separator/>
      </w:r>
    </w:p>
  </w:endnote>
  <w:endnote w:type="continuationSeparator" w:id="0">
    <w:p w14:paraId="7AD36AC5" w14:textId="77777777" w:rsidR="00AF60FD" w:rsidRDefault="00AF60FD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89377C" w14:textId="77777777" w:rsidR="00AF60FD" w:rsidRDefault="00AF60FD" w:rsidP="00582256">
      <w:pPr>
        <w:spacing w:line="240" w:lineRule="auto"/>
      </w:pPr>
      <w:r>
        <w:separator/>
      </w:r>
    </w:p>
  </w:footnote>
  <w:footnote w:type="continuationSeparator" w:id="0">
    <w:p w14:paraId="7FF80CAA" w14:textId="77777777" w:rsidR="00AF60FD" w:rsidRDefault="00AF60FD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7D25C8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AF60F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57:00Z</dcterms:created>
  <dcterms:modified xsi:type="dcterms:W3CDTF">2025-11-1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